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804"/>
        <w:gridCol w:w="804"/>
        <w:gridCol w:w="805"/>
        <w:gridCol w:w="807"/>
        <w:gridCol w:w="239"/>
        <w:gridCol w:w="724"/>
        <w:gridCol w:w="742"/>
        <w:gridCol w:w="3157"/>
        <w:gridCol w:w="742"/>
        <w:gridCol w:w="742"/>
        <w:gridCol w:w="742"/>
        <w:gridCol w:w="742"/>
        <w:gridCol w:w="742"/>
        <w:gridCol w:w="742"/>
        <w:gridCol w:w="743"/>
      </w:tblGrid>
      <w:tr>
        <w:trPr>
          <w:trHeight w:val="240" w:hRule="atLeast"/>
        </w:trPr>
        <w:tc>
          <w:tcPr>
            <w:tcW w:w="4024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31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Sequence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402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kern w:val="0"/>
                <w:sz w:val="20"/>
                <w:szCs w:val="20"/>
              </w:rPr>
              <w:t>CsMC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GTCGGACGCGTTGATCAATGGATTGGCCGGAGCTGGAGGAGGGATCATTGCCCAACTCATCACATACCCTCTTCAGAC</w:t>
            </w:r>
          </w:p>
        </w:tc>
      </w:tr>
      <w:tr>
        <w:trPr>
          <w:trHeight w:val="255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TGAATACTCGTCAGCAAACAGAGCGCGATGTGAAGAAGGAGAGGAGAAAACTTGGAACATTTCAACAGATGTGTCAG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0"/>
                <w:szCs w:val="20"/>
              </w:rPr>
              <w:t>TTGTGAAACATGAAGGATGGGACCGGCTCTACGGTGGCTTGGGGCCGTCTCTGGTGGGTACGGCTGCATCTCAGGGTG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ACTACTATTTCTACCAAATATTCAGGAACAAGGCTGAAGTTGCTTCTCTTGAACGAATGAAGGCAGGGATTGGAGATG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CTGTTGGGATGCTTTCCTCGCTTCTGGTGGCTGCTATATCTGGGTGTGTTAATGTACTGTTGACAAATCCTATATGG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GTGGTTACTCGGATGCAGACTCATAAAAAAATCTCAAAGCCGTCTCTACCTGGTGGAGCGCTGACTCCACTAGATG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AATTCCGCCAACAGCAGTCGTTGATCCTCCTTCCTACGGAACCACTCATGCTATTCAAGAACTTTACGATGAAGCGG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TCAAGGGTTTCTGGAAAGGAGTAATCCCAACAATGATCATGGTCAGCAACCCTTCTATACAGTACATGCTGTATGA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TTTGTTGAACAAATTGAAAAAACGACGTGCTTTACGGAAGGATGGGAGTGGAGTTACTGCATTGGAGATATTTTTTC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GTGCGTTGGCAAAACTTGGAGCGACTGTAGTAACCTATCCTCTTTTAGTTGTGAAGGCTAGGCTTCAAGCAAAACAAG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TAGCGGGAGACAAAAGACATCAGTATAAAGGCACATTGGACGCCATTCTCAAAATGATCCGATACGAAGGACTGTATG</w:t>
            </w:r>
          </w:p>
        </w:tc>
      </w:tr>
      <w:tr>
        <w:trPr>
          <w:trHeight w:val="270" w:hRule="atLeast"/>
        </w:trPr>
        <w:tc>
          <w:tcPr>
            <w:tcW w:w="4024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ATTTTACAAAGGGATGGGCACAAAAATCGTCCAGAGTGTTCTGGCTGCTGCTGTCTTGTTCATGGTTAAGGAAGAACT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333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ACAAAGTGCTCGATTCCTTCTCACCAAGGGTCCCGTTGGCAGAATAAAATCAAAGCCTCAATG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i/>
                <w:iCs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3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02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333333"/>
                <w:kern w:val="0"/>
                <w:sz w:val="20"/>
                <w:szCs w:val="20"/>
              </w:rPr>
              <w:t>Momordica charantia</w:t>
            </w:r>
            <w:r>
              <w:rPr>
                <w:bCs/>
                <w:color w:val="333333"/>
                <w:kern w:val="0"/>
                <w:sz w:val="20"/>
                <w:szCs w:val="20"/>
              </w:rPr>
              <w:t xml:space="preserve"> L.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 (XM 022301216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TAATTTCTCTGGAAAATGATACGTAATTTCCCATCTTCAGGTTCAAGAATTAGCAAAACGCCATCGAAATGTCAAT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TTTGGCTAGAACCGAAGTCGTAGACGCTATTTCTCTGCTCTCCGCGAATGAATTAGATCTCTTGTTTCGCTTCGAT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CCCAGAAATTAACACCCATTTCGCTCCAATTTCTTTCTTCCGAATCACGATATACCCTTTTTCCCCCCTTTCTGTTAC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GGTTTTAGCGGGAAAGTATGTCGGACGCCTTGATCAATGGATTGTCCGGAGCTGGAGGAGGGATCATTGCTCAGCTC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CATACCCTCTTCAAACTGTGAATACCCGTCAGCAAACCGAGCGCGATGTGAAGAAGGAGAAGAGGAAACTTGGAAC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CAACAGATGTGCCAGGTTGTAAAACATGAAGGATGGGAGCGGCTCTACGGTGGCTTGGCGCCGTCTCTGGTGGGTAC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CTGCTTCTCAGGGTGTCTACTATTATTTCTACCAAATATTCAGGACCAAGGCTGAAGCTGCTTCTCTTGCACGAATG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GCAGGGGTTGGGGATGGATCAGTTGGGATGCTTTCCTCTCTTCTGGTGGCTGCCATATCTGGGTGTGTTAATGTGCTG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ACAAATCCTATATGGGTTGTAGTTACACGAATGCAGACGCATAAAAAAATCTCAAAGCCGTCTCTGCCTGCTGGAGC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CATTGACTCCTGTAGATGGAATAATTCAAACAGCAGTTGATCCTCCATCCTACAGAACCACTCATGCTATTCAAGAAC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ACGATGAAGCTGGAATCAGGGGTTTCTGGAAAGGAGTAATCCCAACATTGATCATGGTTAGCAATCCTTCTATACAG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ATGCTGTATGAAACAATGTTGAGTAAATTGAAGAAACGACGTGCCTTACGCAAGGATGGCAATGGAGTTACTGCATT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AGATATTTTTTCTCGGTGCCTTTGCAAAACTTGGAGCTACTGTAGTAACCTATCCTCTTTTAGTTGTGAAGGCTAGGC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AAGCGAAACAGATTGTAGCTGGAGACAAAAGACATCAATATAAAGGCACATTGGATGCCATCATCAAAATGATCCG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GAAGGACTGTATGGATTTTACAAAGGGATGGGCACGAAAATCGTCCAGAGTGTTCTGGCTGCAGCTGTCTTGTTCA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CAAGGAAGAACTCGTCCGGGGCGTCCGGTTCCTTCTTGCGAAGGATGCAGCTGGTAGAATAAAATCAAAGCCTCAA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CCGGTGATTCCTATATGACTCATTACAGGTCTTTAAGAAAGTTATCCAAGCTTGCAATTTATCTCTTACTATCTTTC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ATACAGCTTAGTGCAGCATTCTTTACCAAACGTTTATAAAATTGTTAGGAAATTTAATTATGTCCTAGAAAAGATAGG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AAGATTTGGCCTGGAAATTGCCAATTGAAATATATCAATATGTTATAGCAGGAATATCTGATTCATGTGGAATCTT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075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TACTTAGAGATTATTATATTGTTACTCTCAGATTAATAAATTTATGAGGATGACCATTACCCTCCCATTATGT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3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2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color w:val="333333"/>
                <w:kern w:val="0"/>
                <w:sz w:val="20"/>
                <w:szCs w:val="20"/>
              </w:rPr>
              <w:t>Durio zibethinus Murr.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 (XM 022909305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TGCTTTCTTAAACGGAACAGCGACGACCACTATAAAAGGAAAGAAACTGGCAGTTGGAATTTTCGATAGCGAACGCC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TCCCTCCACAAAATGGCCCTTTTTAATCTGTTTTACACGCTTCTTCGCTACGGCCAAAGTCAGAGATAGCATTTAC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TTCTCTCTCTTCTATCTCTCTAAAACGTTAGATCTGTTTTCTACGTAACCAAACACCGGATTTTCTCGAGAAAATATT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TTTTTATTTCTTAGGGATTGAAACGATGTCGGACGCTTTGATCAATGGGCTGGCAGGAGCCGGTGGAGGGATCATAG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AACTCATCACGTATCCTCTTCAAACTGTCAATACTCGTCAACAAACAGAGCGTGATCTCAAGAGAGAGAAACGGAAA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GGAACGATTGAACAAATGTGCCAGGTTGTAAAACAAGAAGGATGGGCGCGGTTGTACGGCGGCTTAACGCCTTCTT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TGGTACATCTGCATCTCAGGGTGTTTACTATTATTTCTATCAAATATTCAGGAACAAAGTTGAAACTACAGCACTTG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GCCATAAAAAAGGGATTGGAGATGGATCTGTTGGGATGCTTTCCTCACTTATTGTAGCTGCTTTAGCTGGGTGCGT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GTGCTGTTGACAAACCCCATTTGGGTAGTTGTGACACGCATGCAGACTCACACAAAAACCTCAAAGAAAGACCATCC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ATAGGTTGCCAACTACTGCTCCAGAGGAAAAAGTTCTTTCTGTCATTGAGCCTCTTCCTTATGGAACTAGCCATGCG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AAGAAGTCTATGATGAAGCTGGATTTTGGGGCTTCTGGAAAGGTGTATTCCCAACATTGATCATGGTGAGCAATCC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TATACAATTTATGCTATATGAAATGATGTTGAAGAATCTGAAGAAAAGACGATCTCGTAGTAAGAAGGGCAACAATGG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AACTGCTTTGGAGATTTTTCTTCTTGGAGCTCTGGCAAAACTTGGAGCTACTGTTGTGACATATCCTCTTCTCGTTG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AGTCAAGACTTCAAGCAAAACAAGTTACAACTGGGGACAGAAGGCATCATTACAAAGGGACTGTGGATGCTATTCT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GATGATCCGCTATGAAGGCTTCTCCGGCTTTTACAAAGGCATGAACACGAAAATCGTGCAAAGTGTTCTCGCAGCTGC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TTTATTCATGGTTAAAGAGGAACTCGTCAAGGGTGTTCGATTGTTGCTTGTTAAGGATGGCATCAACACGGTGAAAT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AGCCTCCTTGACTGTGAAGCTGTCTCACTATCTCCCCACTCCGCCTCCTACTCCATTTGTTTCGACACTAACAAGT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GGTCAAAATATTCAAACTTGGATTATAGTAGTATTTATCAGGCCATGTACCTTGAAATTAAAAGGATACAAAAAGA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59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TTGTTGAAAATAAAATCATTTACGGGTCCTATAAACAAGTTCAATTTATTCTC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3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2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333333"/>
                <w:kern w:val="0"/>
                <w:sz w:val="20"/>
                <w:szCs w:val="20"/>
              </w:rPr>
              <w:t>Rosa chinensis</w:t>
            </w:r>
            <w:r>
              <w:rPr>
                <w:bCs/>
                <w:color w:val="333333"/>
                <w:kern w:val="0"/>
                <w:sz w:val="20"/>
                <w:szCs w:val="20"/>
              </w:rPr>
              <w:t> Jacq.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 (XM 024321478.1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CATAAATGACTGCATTTAGTTGGAGAGGTTCGATAAGGCCAAAGTCCGAGATAGTCTTCTCCCAAAAGTTCAGATCTC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GATCCCTTGATGGCCGGAAAATAACAAACTTCCGTTCATTTTCTCCTGAAAATATGTCGGACGCCGTGATCAATGGC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GCCGGCGCCGGCGGAGGGATCATCGCCCAGCTCATCACATATCCACTCCAGACTGTGAACACTCGTCAGCAAACGG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GTGATCTGAAAAAGGAGAAGAGGAAGCTCGGAACTGTTGAACAAATAGGCCAGGTTATAAAGAATGAAGGATGGGAAC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TGTACGGAGGTTTGACGCCGTCGTTGGTGGGAACAGCAGCATCTCAGGGTGTTTACTATTATTTCTATCAAATATTC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GAACAAGGCTGAAGTTGCTGCCCTTGAACGTAGTAAGTTGGGCATTGGTGATGGATCTGTTGGAATGCTCTCTTCGCT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GGTGGCTGCATTATCTGGGTGTGTGAATGTACTATTGACAAATCCTATATGGGTAGTTGTTACACGCATGCAGACTC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AGAAAAACTTCAAAGTCCCAGCCTGATCAGATGCTGTCAACTGATCCAGATGAAGCAATTGTTGCTGCAGCTGAGCCT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TCCCTTCGGGACTAGTCATGCGGTACAAGAAGTTTATGATGAAGGTGGATTTTTCGGTTTCTGGAGAGGTGTATTTCC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ATTGATCATGGTGAGTAATCCTTCCATGCAGTTTATGCTGTATGAAACTATGTTGAATAAGCTGAAGAAAAGACGTG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TTGAGTAAGAAGAATAACAATGGTATTACTGCTGTAGAGATATTCCTGCTTGGTGCTTTGGCAAAACTAGGTGCTAC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GTGACATATCCTCTTTTAGTCGTGAAGGCGAGACTTCAAGCGAAACAGGTCACAACTGGTGACAAAAGGCATCATT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AGGAACTCTGGATGCCATTTTAAAGATGATTCGCTATGAAGGGTTCTATGGTTTCTACAAAGGGATGAGCACAAAA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GTACAAAGTGTACTCGCCGCTGCTGTTTTGTTCATGGTCAAGGAAGAACTCGTCAGGGGTGTTCGGTTCATGCTCACT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AAAGCGAAATCAAAGCCTCCATAGATGGAAACCTCATTTAGGGGTGTTCTCATTCTCTGTCACACCCTTTCCCCCA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ACAATTCTTTGATTATCATAATATTTTCATGGCATGCATGCTCAAATGTATGTTTAGAAATGTATTGCCATTATCGC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ATCGGCAAACTCAGATAACATACACACTAAGGGACTTTTGGTGGGGGGATCCATTTGAGGTAATGAGAATAGCGAAT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684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TAGGCTTTTTTAAATCCAAGAAAACATTTCTAATGTTCTC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3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02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kern w:val="0"/>
                <w:sz w:val="20"/>
                <w:szCs w:val="20"/>
              </w:rPr>
              <w:t>Cucurbita pepo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 L. (XM 023697586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TACATGAACTAAAATTTGTAGAAAATGTTGCGTAATTTCCCACTCTTCAAGTCGTCAGGGTTTTCCAGATAGCGAAC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ATCGAAATGTATCATTTGGGTTCGATGCTCCGGTGCAGTTTCCCGGCAAACTAACAGGGCTTTTGCTTCAATTTCT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TTCAATTTCTCTTTTTGGGTTTTAGTGGGAAAGTATGTCGGACGCGTTGATCAATGGATTGGCTGGAGCTGGAGGAGG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CATTGCTCAGCTCATCACATACCCTCTTCAGACTGTGAATACTCGTCAGCAAACAGAGCGCGGCGTGAAGAAGGAA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AGGAAACCTGGAACGTTTCAACAGATGTGTCAGGTTGTAAAACATGAAGGATGGGACCGGCTCTACGGTGGCTTGGGG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GTCTCTGGTTGGTACGGCTGCATCTCAGGGTGTTTACTATTATTTCTACCAAATATTCAGGAGCAAGGCTGAAGCTGC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CTCTTGAACAGATGAAGGCAGGGATTGGAGACGGATCTGTTGGGATGCTTTCCTCGCTTCTGGTGGCTGCTATATCTG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GTGTCAATGTACTGTTGACAAATCCCATATGGGTGGTTGTTACTCGGATGCAGACACATAGAAAAGTCTCAAAGCCG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TCTTCCCGGTGGAGCACCATTGACTCCACTAGATGAAACAATTCCCACAGCAGTCGGTCCTCCTTCATACGGAACCAC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TGCTATTCAGGAACTTTATGAGGAAGCTGGAATCAGGGGTTTCTGGAAAGGGGTAATCCCAACGATGATCATGGTTA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ACCCTTCTATACAGTACATGCTGTATGAAACAATGTTGAACAAATTGAAGAAACGACGTGCCTTACGGAAAAATGGC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GGAGTTGCTGCACTAGAGATATTTTTTCTTGGTGCATTGGCAAAACTTGGAGCTACTGTAGTAACCTATCCCCTTCT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TGTGAAGTCTAGGCTTCAAGCAAAACAAGTCGTAGCTGGGGACAAAAGACATCAGTATAAAGGCACATTTGACGCC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TCAAAATGATCCGATACGAAGGAGTATACGGGTTTTACAAAGGAATGGGCACGAAGATCGTGCAGAGTGTTCTGGC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TGCTGTGTTGTTCATGGTTAAGGAAGAACTTGTCCGGAGTGCTCGATTCCTTCTCACCAAGAGTGCCGTTGGCAGAGT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ACCAAAGCCTCAGTGACTCACTCCATTACAGGTTAATAAGAAGTTATCCAAGCCTCAATTTATGTCTATAATTTTA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ATTATTCATCATCATCCTAGTGTAGTATTCTTATTTGAAGAAATTAATAGGAAATTTGTGTCCTAGAAAAATAGGCAT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GATTTGTGCTGGAAATTGTTGTTTAAAATATAACAGCAGGAACACTCAATTCATAGTCATAAACTGGAACGGCACATG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075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GATTTTATTGTCTTTACATATTATTATACAGTTACTCTCATATTAATATATGTATGATTCCAATGCTTTAATC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3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02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333333"/>
                <w:kern w:val="0"/>
                <w:sz w:val="20"/>
                <w:szCs w:val="20"/>
              </w:rPr>
              <w:t>Ziziphus jujuba</w:t>
            </w:r>
            <w:r>
              <w:rPr>
                <w:bCs/>
                <w:color w:val="333333"/>
                <w:kern w:val="0"/>
                <w:sz w:val="20"/>
                <w:szCs w:val="20"/>
              </w:rPr>
              <w:t> Mill. var. </w:t>
            </w:r>
            <w:r>
              <w:rPr>
                <w:bCs/>
                <w:i/>
                <w:iCs/>
                <w:color w:val="333333"/>
                <w:kern w:val="0"/>
                <w:sz w:val="20"/>
                <w:szCs w:val="20"/>
              </w:rPr>
              <w:t>spinosa</w:t>
            </w:r>
            <w:r>
              <w:rPr>
                <w:bCs/>
                <w:color w:val="333333"/>
                <w:kern w:val="0"/>
                <w:sz w:val="20"/>
                <w:szCs w:val="20"/>
              </w:rPr>
              <w:t> 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 (XM 016021785.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CTCACTTTCTCTCTCTAAAAAAAAAGAAACTCTCTCTCTCTATCTTTCTCTCTATAATATTAGGTACTTTTTTATT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ATTTTTCCCTCTATGTCTGCCTATACATTCCCGAGAAAATAAGGAAAAACCATTTTCCCGAGAAAAAGAAAATGTCA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GCTTTGATCAATGGACTCGCCGGTGCTGGAGGAGGGATCATCGCTCAGCTTATTACTTATCCTCTTCAAACTGTGA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TCGTCAACAGACGGAGCGTGATCTTAAGAAGGAGAAGAGGAAGCTTGGAACTATTCAACAAATGTGTCAGGTTGTG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AAGAAGGATGGGGAAGATTATACGGAGGTTTAACGCCATCGTTAGCAGGCACAGCTGCTTCTCAAGGTGTTTACTA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TTCTATCAAATATTCAGGAACAAGGCTGAAGTTGCTGCACTTGAACGAAGGAAGTTAGGAATAGGTGATGGATCAG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GAATGTTCACCTCACTTCTGGTGGCTGCTTTGTCAGGGTGTGTGAATGTGCTGTTGACAAACCCTATATGGGTAGTTG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ACCCGCATGCAGACTCATACAAAAATCTCAACGAAGGCCACGCCTGGTGAGACACCATTGATTACTGCAGATGAAGCC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CTTGCTGCAGCAGCTGAGCCTCCTCCCTATGGGACTGCTCATGTGGTCCAGGAAGTTTTTGATGAAGCTGGAATTTG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GTTTCTGGAAAGGTGTATTACCGACATTGATTATGGTTAGTAATCCTTCCATACAATTCATGCTTTATGAAACCATG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AAGAAGCTGAAGCAAAGCCGTGCCTCGAATAAGAATGGTAACAGTGTGGTTACTGCTTTAGAGATATTTCTTCTCGG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TCTGGCAAAACTAGGGGCTACCGTTGTGACATATCCTCTTTTAGTTGTGAAGTCGAGGCTTCAAGCAAAACAACTTAC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TGGTGACAAGAGGCATCATTACAAAGGCACATTGGATGCTATTTTGAAGATGATTCACCATGAAGGATTTTATGGG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ACAAAGGGATGAGAACCAAAATTGTACAGAGTGTTCTTGCTGCTGCTGTACTGTTCATGGTCAAGGAAGAACTTGTT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GGTGCTCGGTTTTTGCTTACCAAGAATGCCATTAACACAGTGAAATCAAAGCCATCATGATTACAACTCTTAGTTC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CATTCATATATGATACGATCTTACTAGAAATTCTATTGTCAGTTGCTTGCTTATTATGTGATTCAGCATTTGCAAT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CAAACTCGGACCCCAAAATAAAATAGGATGTAAGGGGATAAATTGAAAGCAAAATGATTGTTATACTTGTACCTCTTC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59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TAGTGGATTTTTGTGAAAACGTATTTTTTTAGTGGGATTTTCTTTTTTCTTTT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3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02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kern w:val="0"/>
                <w:sz w:val="20"/>
                <w:szCs w:val="20"/>
              </w:rPr>
              <w:t>Glycine max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 (Linn.) Merr. (XM 006591315.2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AGCCTTACAAGTTAAGCAGAGTCAAGGGTAGAATGGTCTTTAAATATTTTCATAATTTTGACATTTTCTTTTCCCAAA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AACAACCAAAGTGAAGCCACCTTGTTGTGCTGAGTCGTGTCGTGGGGGTACAGTACATCGCAGCATTCACTCTCAT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TGAACTAAATCCAAGATCATATTTTTATTTTCAATTCCCAACCGCCATTACTACAACATAGACTAGTGCATAGTGC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TAGGCAGTGCGGTGCATTCCCTTGTTTACCATGCTTTCCTGAGAGAGAACACTAAAACCCCTCAAATCCTCAATAC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AGATTTTCATTCCTCCGAGGGAAAAATAAATGTCGGACGCTTTGATCAATGGATTGGCCGGAGCTGGAGGAGGGATC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GCTCAGCTCATCACTTACCCACTTCAAACTGTAAATACTCGTCAACAAACCGAGCGTGATCCGAAGAAAGACACGAG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GTCAAGGGACCCTTGAACGAATGTGCCAGGTTGTAAAAGAAGAGGGGTGGGAACGGTTGTATGGAGGCTTGATGCCAT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GTAGTGGGTACAGCTGCGTCTCAGGGTGTTTACTATTATCTCTATCAAATATTCAGGAACAAAGCTGAAGCAGCTGCA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ACAACAAAAGAAAATGGGCGTCGGCGATGGATCAGTTGGGATGCTCTCCTCACTTGTTGTTGCTGTTTTATCTGGGTC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TACCGTGCTGTTGACAAATCCCATATGGGTAGTTGCTACGCGTATGCAGACACATAGAAAAGAGTTGAACAGAACTC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GCTGATCAGGGTTTGTTAGTTTCCACTGAGCAGCCAATTCTTTCTGCAGTTGAGCATCTTCCTTATGGAACTAGTCAG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ATTCAAGATATCTACAGTGAAGCTGGAATTTTGGGTTTCTGGAAAGGTGTATTACCAACATTAATCATGGTAAGCA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CTTCCATACAGTTCATGCTGTATGAAGCCATGTTGGTGAAGTTAAGAAAAAGACGTGCTTGGAGTAAGAAGGGTAGC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GGGTAACTGCTTTAGAGATATTTCTTATTGGAGCTTTAGCTAAGCTTGGAGCTACTGTTGTAACCTATCCGATCCTA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GTGAAGGCAAGGCTCCAAGCTAGACAGGACAAAACTGGAGACAAGAGGCACCATTACAAAGGTACATGGGATGCTA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AAAAATGATCCGTTATGAAGGGTTTAATGGGTTTTACAATGGTATGGGCACAAAAATTGTACAAAGTGTGCTGGCTG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CTGTTTTGTTCATGATGAAGGAAGAACTAGTTAGGGGGGTTCGTTTCTTGCTTGCCAATGATGCTGTAAAGCCAAAG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CCGTGATTGAAGAGGCCACACTAGCTTGATCAAGATTTCATGATGTACCATCTTGAGGTAGCAAATTAGTTCAAATG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AGGGGAATTAGAGTGATTCAAACAAAATATTAAGATATATGGCTGTAACTGTATCTTTGATTATTTTCATCAGGTTAG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CCATAGAGGAAATTCATGCCAAAAATTACATGCTGGATTCATTGGTTCGTTTCATGAACAAAACAAGGTTGTAGAT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075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AGTATGCTGCTGAAACAAATATTCTTTTTTACGAATGAATATCACTATCTGATTTCATTGGTAGCTAAA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3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02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333333"/>
                <w:kern w:val="0"/>
                <w:sz w:val="20"/>
                <w:szCs w:val="20"/>
              </w:rPr>
              <w:t>Beta vulgaris</w:t>
            </w:r>
            <w:r>
              <w:rPr>
                <w:bCs/>
                <w:color w:val="333333"/>
                <w:kern w:val="0"/>
                <w:sz w:val="20"/>
                <w:szCs w:val="20"/>
              </w:rPr>
              <w:t> L.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 (XM 010691750.2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GGGCACTTTACCCAAGACGATATACACTTTTACTTGAACGCAACAAACACGCGCGCTCTCTCTCTCTCTCCTCCAAT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CATCCAAAATTATAGAATTGACGCAGAAATGCAACTACCGAAAGCGAACTTCATTTCGCTACATCCAAAGTCAAGAT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AGTCCTTCTTCAGTCCCCCATTTTTTCTTCTCTTCTCTTCTCACCTGATCAATCAATAATCTCTTTCTCTCCGATC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TTTCTCGATCATGTCTGATGCTCTCATCAATGGCCTCGCCGGCGCCGGCGGTGGTATCATCGCTCAACTCATCACTT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CCTTACAAACTGTTAATACTCGGCAGCAAACGGATCGAGATCCTAACAACGCGAAGACTAAAATTGGAACTCTTGAA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ATGTGTCAGGTTGTGAAACATGAAGGATGGGGGAGACTGTATGGAGGATTAACTCCGTCTTTAGTTGGTACTGCCGC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TCAGGGTGTTTATTATTATTTCTATCAAATATTCAGGAACAAGGCTGAAGGTATTGCACTTGAACGCAGGAAGAGAG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CTTGGGGATGGCTCAGTTGGCATGTTCTCATCATTGGTCGTGGCGGCTATGTCTGGGTGTACGAATGTGTTGTTGAC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CCCATATGGTTAGTTGTAACCCGCATGCAGACGCATACTAAGGTTTCCAAGAAAGGACATCCCAGTCAAGCTATAAG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TTCTGAAGACAATCTAGTAGCAATTGAGCCACCTGCGTATGGAACTAGCAATGCAATACAAGAAGTGTTCGATGAAG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GGTTCTTAGGCTTCTGGAAAGGCGTGGTTCCAACATTGATTATGGTAAGTAATCCCTCCATACAGTTCATGCTGTA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GACCCTATTGAAAAAGCTGAGGCAGAGGCGCGCGATGAACAAAAATGGTAGCAATGGAGTCACTGCTCTAGAGATAT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ACTCGGGGCTCTAGCAAAGCTTGGAGCTACTGTCGTGACATACCCTCTTTTGGTGGTGAAGTCAAGGCTTCAAGCA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CAAGTTGCTGGCACAGACAAGAAGCATCACTATAAAGGTACCGTTGACGCAATCATGAAGATAATTCATTTTGAGGG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TACGGATTTTACAAAGGGATGAGCACAAAGATTGTACAAAGTGTTCTTGGAGCTGCTATTCTTTTTATGATTAAGGA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AACTTGTGAAAGGAGCACGCCTATTACTTTCAAGAAATGATTCTTTGTTAAAGGCTCGTCAATTATAGGTTTGATTC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TCACCATATAAGTGTATCTTTCTGGTGGCAAATAAAAAAGTGAAGTCAAGTTCATTGTTGAGCTGAGCGAAAGTATG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TTTAACCATGAGATGTACTCCAATGGAGGATGCAAGTCTTCAGAAGTGCAGTTTCTCTCTTTAATGGCCGACTATTC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TAACCAATATGGCAAACAGGCTATTACTCGTAGAAGTGTTTTAAATTTAGATGGCAGGGATTATCGAAAATGATTCG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TCCTTGCCATTGTCGACGCCAATTCTAAATTGCTGATCACTGGAGTAGCAAGACGATGACCTCGGTGCCAAAATCTG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TTCCTCTACCTTATCTGAAAGCAAAACTCAAAAGTTACAATCGTGATTCGTGTATGTAATGTGAATCCTTCTTAAC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TCTTAGTCGCTTCATAGAACTTTGATTGTAATTAAAGACACGGTCTATAGTTTCCATTATGATTTCTGATTACTCC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536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ATCGTCAATTGACTCCTCTCATTACTTCAAT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3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02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Cucumis melo 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>L. (XM 008464998.2 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ATTTTTCTCATTAATTTGATAGAAAATGATGCGTAATTTCCCATCTTCAAGCCGTTAGTCAGAATTTTCCCAGATAT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ACGCCATCGAAAATGTCAATATCATTTGGGTAGAAGTTAGAACAGAGGCAAAGTCGTACATGGATTTCCTTCTCCG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AATTTGAGCTAGATCTCTTTCTTTTCACGTCAATGCTCCGGTTCCGGTGCATTTTCCCGGTGAACTAACACCGTTT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CTTCTCTTTCTATCTTCCCACATACCCCCTTTTTCTTCCTTCTTCTTTGCTGTCTCTAATTGGGTTTTTAGCTGGA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ATGTCGGACGCGTTGATCAATGGATTGGCCGGAGCTGGAGGAGGGATCATTGCTCAACTCATCACATACCCTCTTCA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CTGTGAATACTCGTCAGCAAACAGAGCGCGATGTGAAGAAGGAGAAGAGAAAACTTGGAACATTTCAACAGATGTGTC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GTTGTGAAACATGAAGGATGGGACCGGCTCTACGGTGGCTTGGGGCCGTCTCTGGTGGGTACGGCTGCATCTCAGGGC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TACTATTATTTCTACCAAATATTCAGGAACAAGGCTGAAGTTGCTTCACTTGAACGAATGAAGGCAGGGATTGGAG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GATCTGTTGGGATGCTTTCCTCACTTCTGGTGGCTGCTATATCTGGGTGTGTTAATGTACTGTTGACAAATCCTATA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GTGGTTGTTACTCGGATGCAGACACATAAAAAAGTCTCAAAGCCGTCTCTACCTGGTCGAGCGCTGACTCCACTAGA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ACAATTCCGCCGACAGCAGTTGTTGATCCTCCTTCCTACGGAACCACTCATGCTATTCAAGAACTTTATGATGAAGC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GAATCAAGGGTTTCTGGAAAGGGGTAATCCCAACAATGATCATGGTCAGCAACCCTTCTATACAATACATGCTGTATG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CTTTGTTGAACAAGTTGAAAAAACGACGTGCTTTACGGAAGGATGGGAGTGGAGTTACTGCATTGGAGATATTTTTT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GGTGCGGTTGCAAAACTTGGAGCAACGGTAGTAACCTATCCTCTTTTAGTTGTGAAGGCTAGGCTTCAAGCAAAAC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CCGTAGCGGGAGACAAAAGACATCAGTATAAAGGCACATTGGACGCCATTCTCAAAATGATCCGATACGAAGGACTGT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GATTTTACAAAGGGATGGGCACGAAAATCGTCCAGAGTGTTCTGGCTGCTGCTGTCTTGTTCATGGTTAAGGAAGAA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GTCCGAAGTGCTCGATTCCTTCTCACCAAGGGTCCCGTTGGCAGAATAAAATCAAAGCCTCAATGATCTGATAAAA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TTATATGACCCCATTACAGGTTTCTTAAGAAGTTATCCTAGCCAGAAATTTATGTTATTCATCCTAGTGCAGTATTC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ACCAAACCCTTATTTGAAATTATTAGGAAAATTTGTGTCCAAGAAAAGAAATAAGATTAAGATTTGGGCTGGAAATTG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TTTGAAATATAACAATATGCTATAGCAGAAATATTGGATTCATAGTTATAAACTGGAGTGGCCTATGTTTTAGGTC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333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ATACCATTTAGAGATTATTATATAGTCACAACCATATTACAAAAAAAAATATTCTTAAAACC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3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02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kern w:val="0"/>
                <w:sz w:val="20"/>
                <w:szCs w:val="20"/>
              </w:rPr>
              <w:t>Abrus precatorius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  L. (XM 017561667.1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TTTGACATTTTCTTTCCCAGACGCAACAACCAAAGTGAAACTTTGTAGTTGAGTCGAATCGTGTCGTGGTGGACATC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TTCATTTTCATTGATTGGTACCAATCCAACACCATTTTTCATGTGCCAACGGCGAGATCGCCATTACTACAACACAG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AGAAGTAGCAAACACGAGGAGGGAGTGGGTGCATTTCCTGCTTCTTCCCTGAGACCGCAGTTAAAGTGTAAACCCC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CACTAAAACCCAGATTTTCGTTTCCCCCCCAGTGGGGAAAACAGAAAAAAAAATAGAGGAAGAAAAACATGTCGGAC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TTTGATCAATGGATTGGCCGGAGCTGGAGGCGGGATCATTGCTCAGCTCATCACGTACCCACTTTCAACTGTAAACAC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GTCAACAAACCGAGCGTGATCCGAAGAGAGAGACAAGCAGCCAAGGTGCCCTCGAACGAATGTGCCAGGTTGTAAAAG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GAAGGGTGGGAACGGTTGTATGGAGGCTTGATGCCGTCTCTAGTGGGTACCGCTGCGTCTCAGGGTGTTTACTATTA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TATCAAATATTCAGGAACATGGCTGAAGCAGCTGCGCTACAGAAAAAGAAAATGGGTGTCAGTGATGGATCAGTTGG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GCTCTCCTCTCTTCTCACTGCTGCTTTATCCGGGTGTGTTAACGTGCTCTTGACAAATCCCATATGGGTAGTTGTTA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CGTATGCAGGCACATAGAAAAGAGTCGAACCATGCACCGGATCAAGGTTTGTTAGTTGCCACTGAGCAAGAAACTAT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TGCAGTTGAGCCTCTTCCTTACGGAACTAGCCGTGTGATTCAAGAAATCTTTGATGAAGCTGGTATTCGGGGTTTCTG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AGGTGTATTACCATCACTGATCATGGTAAGCAATCCTTCCATACAGTTCATGCTGTATGAAGCCATGTTGTCAAAG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GAAAAAGACGTAACAGCAACAGGGTAACTGCGTTAGAGATATTTTTTCTTGGGGCTTTGGCTAAGCTTGGAGCTAC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GTAACTTATCCACTCCTTGTTGTAAAGGCGAGGCTCCAGGCTAGGCAGGATAAAACAGGAGACAGGAGGCACCATTA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AGGTACCAGGGATGCTATTATTAAAATGATCCGCTATGAAGGGTTGGATGGGTTTTACAAAGGTATGGGCACAAAA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TACAGAGTGTGCTTGCTGCTGCTGTTATATTCACCATGAAAGAAGAACTGGTTAGGGGGGTTCACTTCTTGCTTGCC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GCAAGCTGCCAAAACTGTAAAGCTAAAGCCTGTCTGATTGATTCGAGGTCGCTGGCCTCTTCAATATTTCGTTTACC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TTCAGTTAGCAAATTAGTTTTAAAATGGTAGTTGGAGAACAAAACTGATTCAAACAATATGTTAAAATATCTGCATC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333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TTATTTTTATCACAAAGCTTTGGTTCATTTTATGAACAAAGCAGGCTTGTGGGTTTGA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3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02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kern w:val="0"/>
                <w:sz w:val="20"/>
                <w:szCs w:val="20"/>
              </w:rPr>
              <w:t>Phaseolus vulgaris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 (XM 007163454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AGTCGAATCGTGTCGTGTGGGACATCACATTCATTTTCATTCATTGGTACAATCCAACGCCATTTTTCATGTGCCAAC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CGAGATCGCCATTACTACAACACAGACAAGTACCAAACACCACGAAGGAGTGGGTGCATTCCCTGCTTCTTCACTCAG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ACAGTTAAAGTGTAAAATCCCTTAATACTACAACCCAGATTTTCGTTCCCCCCAGTGGGGAAAACAGAAAAAAATA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GAAGAAAAACATGTCGGAGGCTTTGATCAATGGATTGGCCGGAGCTGGAGGAGGGATCATTGCTCAGCTCATCACATA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CACTTTCAACTGTAAACACTCGTCAACAAACCGAGCGTGATCCGAAGAGAGCGACGAGGAATCAAGGTGCCCTCGAAC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TGTGCAAGGTTGTAAAAGAAGAAGGGTGGGGACGATTGTATGGAGGCTTGACGCCATCTCTAGTGGGTACCGCTGCG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TCAGGGTGTTTACTATTATTTCTATCAAATATTCAGGAACATGGCTGCAGAAGCTGCGGTACAGAAAAAGAAAAAGGG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TCGGTGATGGATCAATTGGGATGCTCTCCTCTCTCCTCACTGCTGCTTTATCCGGGTGTGTTAACGTGCTCTTGACA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CCATTTGGGTAGTTGTTACCCGTATGCAGGCACATAGAAAAGGGTCGAACCATGCACCTGATGAGGGTTTGTTAGT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CACTGAGCAAGCAATTATTCCTGCAGTTGAACCTCTTCCTTATGGAACTAGCCATGTGATCGAAGAAATCTTTGATG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CTGGTATTCGGGGTTTCTGGAAAGGTGTATTACCATCATTGATCATGGTAAGCAATCCTTCCATGCAATTCATGCTGT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AAGCCATGTTGTCAAAGTTAAGAAAAAGAAATAATAGCAACAGGGTAACTGCGTTACAGATATTTCTTCTTGGAGC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GCTAAGCTTGGAGCTACTGTTGTAACTTATCCTCTTCTAGTTGTAAAGGCGAGGCTCCAGGCTAGACAGGATAAAAC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GAGACAGGAGACAGCATTACAAAGGTACTTGGGATGCTATTATTAAAATGATTCGCTATGAGGGGTTGAATGGGTTTT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AAGGTATGGGAACAAAAATTGTACAAAGTGTGCTTGCTGCTGCTGTTATATTCACTATAAAAGAAGAACTGGTTAGG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GGTTCACTTCTTGCTTGCCAAGGAAGCTGCCAAAACTGTAAAGCAAAAGCGTGTGTGATTGATTGGAGGCCACAAGC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ATCAAGATTTCGTTTACCATCTTCAGTTAGCAAATTAGTTAAAATGGTAGTAGGGGAACTAAAGTGATTCAAACAAT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TTGATTATTTTTATCAGGTAGTTTCCTTATAGCAAATTCATGTCATGATCATACACTGGATTCATTGATTCATTCCA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333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ACAAAGCAGGGTTTTAGGTTTGAAGTATGCTGCTGGAATGGAACAGAAATTCATTTTACTAAT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31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2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333333"/>
                <w:kern w:val="0"/>
                <w:sz w:val="20"/>
                <w:szCs w:val="20"/>
              </w:rPr>
              <w:t xml:space="preserve">Cucurbita moschata 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>(023140220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color w:val="333333"/>
                <w:kern w:val="0"/>
                <w:sz w:val="20"/>
                <w:szCs w:val="20"/>
              </w:rPr>
            </w:pPr>
            <w:r>
              <w:rPr>
                <w:bCs/>
                <w:i/>
                <w:iCs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CCATTAATTAAAACCTGCCCTTTCCCTCAATTTATTAGAAAATAATGCGTTATTTCCCATCTTCAAGTCGTCGAGATT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TCACATAGCTAAGGCCATCGAAATGTCAATTTCATTCGGGTAGAACACAGCCAAAGTCGTACATGGTTCCTCTCCA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AAGTTTGACGGGAAAGTATGTCGGATGCGTTGATCAATGGATTGGCAGGAGCTGGAGGAGGGGTCATTGCTCAACTC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CATACCCTCTTCAAACTGTGAATACTCGGCAGCAAACAGAACGCGATGTGAAGAACGAGAAGAGGAAACTTGGAAC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CAGCTCATGTGTCAGGTTGTAAAACATGAAGGATGGGACCGGCTGTATGGTGGCTTGGGGCCGTCTCTGGTGGGTAC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CGTGTCTCAGGGTGTTTACTATTATTTCTACCAAATATTCAGGAGCAAGGCTGAAGCTGCTTCTCTTGAACGAATGA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GCGGGGATTGGAGACGGATCAGTTGGGATGCTTTCCTCTCTTCTGGTGGCTGCTGTATCTGGGTGTGTTAACGTACTG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GACAAATCCGATATGGGTGGTTGTTACACGGATGCAGACACATAAAAAGGTCTCAAAGCCGTCTCTACCTGGTGGAGC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CTTTGACTCCTCTGGATGAAACTGTTCCGGCAGCAGTCAATCCTCCTTCCTACAGAACCACTCATGCTATTCAGGAGC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ATGATGAAGCTGGAATCAGGGGTTTCTGGAAAGGGGTAATCCCAACATTGATCATGGTTAGCAACCCTTCTATACAG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ATGCTGTATGAAACAATGTTGAACAAGTTGAAGAAACAACGCGCCTTACGTAAAGTTGGCAGTGGAGTTACTGCATTG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AGGTAACCTTTACCCTCACCTGTAATTCTCATCGTCACCGCGTGTTGACTACAAGCCAACACATTTGGTTACTTGTGCA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ATATTTCTACTTGGTGCCTTGGCAAAACTTGGAGCTACTGTAGTCACCTATCCTCTTCTAGTTGTGAAGGCTCGGCTT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GGCAAAACAGGTGGTGGCTGGAGACAAAAGACATCAGTACAAAGGCACATTTGATGCCATCATCAAAATGATCCGATAC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AAGGAGTATACGGATTTTACAAAGGGATGGGCACGAAAATCGTCCAGAGTGTTCTGGCTGCTGCAGTCTTGTTCATGG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AAGGAAGAACTGGTTCGGAGTACTCGATTCCTTCTCACCAAGGGTGCCATTGGCAGAGCAAACTCAAAGCCTCAATGAT</w:t>
            </w:r>
          </w:p>
        </w:tc>
      </w:tr>
      <w:tr>
        <w:trPr>
          <w:trHeight w:val="21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Cs/>
                <w:kern w:val="0"/>
                <w:sz w:val="20"/>
                <w:szCs w:val="20"/>
              </w:rPr>
            </w:pPr>
            <w:r>
              <w:rPr>
                <w:rFonts w:eastAsia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818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TGATAATGCTTATATGACTCCATTACAGGTCTTTAAGAAGCTATCCAAGGCTGCAATTTCTCTCTACAATCTTTCCTAT</w:t>
            </w:r>
          </w:p>
        </w:tc>
      </w:tr>
      <w:tr>
        <w:trPr>
          <w:trHeight w:val="225" w:hRule="atLeast"/>
        </w:trPr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333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CATCTTAGTGAAGTATTCTTAACCAAACCCTTATTGGAAATTGTTAGGAAATTTGTGTCCT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rFonts w:cs="Tahoma"/>
                <w:bCs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0T01:54:00Z</dcterms:created>
  <dc:creator>Administrator</dc:creator>
  <dc:description/>
  <cp:keywords/>
  <dc:language>en-US</dc:language>
  <cp:lastModifiedBy>Administrator</cp:lastModifiedBy>
  <dcterms:modified xsi:type="dcterms:W3CDTF">2019-01-07T07:33:00Z</dcterms:modified>
  <cp:revision>10</cp:revision>
  <dc:subject/>
  <dc:title/>
</cp:coreProperties>
</file>